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15910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t>APPENDIX</w:t>
      </w:r>
    </w:p>
    <w:p w14:paraId="6E526B70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t>Figure A1:</w:t>
      </w:r>
      <w:r w:rsidRPr="001A0244">
        <w:rPr>
          <w:rFonts w:eastAsia="Times New Roman" w:cs="Times New Roman"/>
          <w:szCs w:val="24"/>
          <w:lang w:eastAsia="en-GB"/>
        </w:rPr>
        <w:t xml:space="preserve"> Distribution of Points and Talent Concentration</w:t>
      </w:r>
    </w:p>
    <w:p w14:paraId="6AF0A377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noProof/>
          <w:szCs w:val="24"/>
        </w:rPr>
        <w:drawing>
          <wp:inline distT="0" distB="0" distL="0" distR="0" wp14:anchorId="42A5EC0F" wp14:editId="725DE1CC">
            <wp:extent cx="5497195" cy="3423414"/>
            <wp:effectExtent l="0" t="0" r="1905" b="571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845" cy="3428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C0F22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noProof/>
          <w:szCs w:val="24"/>
        </w:rPr>
        <w:drawing>
          <wp:inline distT="0" distB="0" distL="0" distR="0" wp14:anchorId="16AC53F6" wp14:editId="6C1DB9CA">
            <wp:extent cx="5497689" cy="3441385"/>
            <wp:effectExtent l="0" t="0" r="1905" b="635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171" cy="3448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D4B6A" w14:textId="77777777" w:rsidR="001A0244" w:rsidRPr="001A0244" w:rsidRDefault="001A0244" w:rsidP="001A0244">
      <w:pPr>
        <w:spacing w:before="0" w:after="160" w:line="259" w:lineRule="auto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szCs w:val="24"/>
          <w:lang w:eastAsia="en-GB"/>
        </w:rPr>
        <w:br w:type="page"/>
      </w:r>
    </w:p>
    <w:p w14:paraId="3E6306F6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lastRenderedPageBreak/>
        <w:t>Figure A2:</w:t>
      </w:r>
      <w:r w:rsidRPr="001A0244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1A0244">
        <w:rPr>
          <w:rFonts w:eastAsia="Times New Roman" w:cs="Times New Roman"/>
          <w:szCs w:val="24"/>
          <w:lang w:eastAsia="en-GB"/>
        </w:rPr>
        <w:t>CoV</w:t>
      </w:r>
      <w:proofErr w:type="spellEnd"/>
      <w:r w:rsidRPr="001A0244">
        <w:rPr>
          <w:rFonts w:eastAsia="Times New Roman" w:cs="Times New Roman"/>
          <w:szCs w:val="24"/>
          <w:lang w:eastAsia="en-GB"/>
        </w:rPr>
        <w:t xml:space="preserve"> of Points by Country and Division </w:t>
      </w:r>
    </w:p>
    <w:p w14:paraId="780EE2F5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noProof/>
          <w:szCs w:val="24"/>
        </w:rPr>
        <w:drawing>
          <wp:inline distT="0" distB="0" distL="0" distR="0" wp14:anchorId="4B6D67C7" wp14:editId="3F331EA0">
            <wp:extent cx="5731510" cy="2862580"/>
            <wp:effectExtent l="0" t="0" r="0" b="0"/>
            <wp:docPr id="20" name="Picture 2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5B7CE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38093BC5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t>Figure A3:</w:t>
      </w:r>
      <w:r w:rsidRPr="001A0244">
        <w:rPr>
          <w:rFonts w:eastAsia="Times New Roman" w:cs="Times New Roman"/>
          <w:szCs w:val="24"/>
          <w:lang w:eastAsia="en-GB"/>
        </w:rPr>
        <w:t xml:space="preserve"> Evolution of </w:t>
      </w:r>
      <w:proofErr w:type="spellStart"/>
      <w:r w:rsidRPr="001A0244">
        <w:rPr>
          <w:rFonts w:eastAsia="Times New Roman" w:cs="Times New Roman"/>
          <w:szCs w:val="24"/>
          <w:lang w:eastAsia="en-GB"/>
        </w:rPr>
        <w:t>CoV</w:t>
      </w:r>
      <w:proofErr w:type="spellEnd"/>
      <w:r w:rsidRPr="001A0244">
        <w:rPr>
          <w:rFonts w:eastAsia="Times New Roman" w:cs="Times New Roman"/>
          <w:szCs w:val="24"/>
          <w:lang w:eastAsia="en-GB"/>
        </w:rPr>
        <w:t xml:space="preserve"> of Points in Big-5 Leagues</w:t>
      </w:r>
    </w:p>
    <w:p w14:paraId="5546B7A0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noProof/>
          <w:szCs w:val="24"/>
        </w:rPr>
        <w:drawing>
          <wp:inline distT="0" distB="0" distL="0" distR="0" wp14:anchorId="272AB818" wp14:editId="2CE52DA3">
            <wp:extent cx="5731510" cy="3074670"/>
            <wp:effectExtent l="0" t="0" r="0" b="0"/>
            <wp:docPr id="21" name="Picture 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F64C5" w14:textId="77777777" w:rsidR="001A0244" w:rsidRPr="001A0244" w:rsidRDefault="001A0244" w:rsidP="001A0244">
      <w:pPr>
        <w:spacing w:before="0" w:after="160" w:line="259" w:lineRule="auto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szCs w:val="24"/>
          <w:lang w:eastAsia="en-GB"/>
        </w:rPr>
        <w:br w:type="page"/>
      </w:r>
    </w:p>
    <w:p w14:paraId="24C9A5C5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lastRenderedPageBreak/>
        <w:t>Figure A4:</w:t>
      </w:r>
      <w:r w:rsidRPr="001A0244">
        <w:rPr>
          <w:rFonts w:eastAsia="Times New Roman" w:cs="Times New Roman"/>
          <w:szCs w:val="24"/>
          <w:lang w:eastAsia="en-GB"/>
        </w:rPr>
        <w:t xml:space="preserve"> Talent Concentration and </w:t>
      </w:r>
      <w:proofErr w:type="spellStart"/>
      <w:r w:rsidRPr="001A0244">
        <w:rPr>
          <w:rFonts w:eastAsia="Times New Roman" w:cs="Times New Roman"/>
          <w:szCs w:val="24"/>
          <w:lang w:eastAsia="en-GB"/>
        </w:rPr>
        <w:t>CoV</w:t>
      </w:r>
      <w:proofErr w:type="spellEnd"/>
      <w:r w:rsidRPr="001A0244">
        <w:rPr>
          <w:rFonts w:eastAsia="Times New Roman" w:cs="Times New Roman"/>
          <w:szCs w:val="24"/>
          <w:lang w:eastAsia="en-GB"/>
        </w:rPr>
        <w:t xml:space="preserve"> of Points</w:t>
      </w:r>
    </w:p>
    <w:p w14:paraId="66E945FD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noProof/>
          <w:szCs w:val="24"/>
        </w:rPr>
        <w:drawing>
          <wp:inline distT="0" distB="0" distL="0" distR="0" wp14:anchorId="6F14938A" wp14:editId="036D005C">
            <wp:extent cx="5731510" cy="3705225"/>
            <wp:effectExtent l="0" t="0" r="0" b="3175"/>
            <wp:docPr id="22" name="Picture 2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EE96F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</w:p>
    <w:p w14:paraId="08BDF7BB" w14:textId="77777777" w:rsidR="001A0244" w:rsidRPr="001A0244" w:rsidRDefault="001A0244" w:rsidP="001A0244">
      <w:pPr>
        <w:spacing w:before="0" w:after="200" w:line="276" w:lineRule="auto"/>
        <w:rPr>
          <w:rFonts w:eastAsia="Times New Roman" w:cs="Times New Roman"/>
          <w:b/>
          <w:bCs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br w:type="page"/>
      </w:r>
    </w:p>
    <w:p w14:paraId="7AD58172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lastRenderedPageBreak/>
        <w:t>Table A1:</w:t>
      </w:r>
      <w:r w:rsidRPr="001A0244">
        <w:rPr>
          <w:rFonts w:eastAsia="Times New Roman" w:cs="Times New Roman"/>
          <w:szCs w:val="24"/>
          <w:lang w:eastAsia="en-GB"/>
        </w:rPr>
        <w:t xml:space="preserve"> Estimation Results for Big-5 Leagu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410"/>
        <w:gridCol w:w="2030"/>
        <w:gridCol w:w="2016"/>
      </w:tblGrid>
      <w:tr w:rsidR="001A0244" w:rsidRPr="001A0244" w14:paraId="6563D97F" w14:textId="77777777" w:rsidTr="00A67A5C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3DB5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Model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1714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40D0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2)</w:t>
            </w:r>
          </w:p>
        </w:tc>
      </w:tr>
      <w:tr w:rsidR="001A0244" w:rsidRPr="001A0244" w14:paraId="4F8D0643" w14:textId="77777777" w:rsidTr="00A67A5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9BB9D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Dependent Variab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6B34A19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Gini of Point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27810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1A0244">
              <w:rPr>
                <w:rFonts w:eastAsia="Times New Roman" w:cs="Times New Roman"/>
                <w:szCs w:val="24"/>
                <w:lang w:eastAsia="en-GB"/>
              </w:rPr>
              <w:t>CoV</w:t>
            </w:r>
            <w:proofErr w:type="spellEnd"/>
            <w:r w:rsidRPr="001A0244">
              <w:rPr>
                <w:rFonts w:eastAsia="Times New Roman" w:cs="Times New Roman"/>
                <w:szCs w:val="24"/>
                <w:lang w:eastAsia="en-GB"/>
              </w:rPr>
              <w:t xml:space="preserve"> of Points</w:t>
            </w:r>
          </w:p>
        </w:tc>
      </w:tr>
      <w:tr w:rsidR="001A0244" w:rsidRPr="001A0244" w14:paraId="1024B83C" w14:textId="77777777" w:rsidTr="00A67A5C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61EB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Gini Talent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44AC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0.062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5DCC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0.124</w:t>
            </w:r>
            <w:r w:rsidRPr="001A0244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*</w:t>
            </w:r>
          </w:p>
        </w:tc>
      </w:tr>
      <w:tr w:rsidR="001A0244" w:rsidRPr="001A0244" w14:paraId="3F9C7FAD" w14:textId="77777777" w:rsidTr="00A67A5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BC90C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C0A872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0.029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F0600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0.0534)</w:t>
            </w:r>
          </w:p>
          <w:p w14:paraId="72A1ADF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01CD2C4D" w14:textId="77777777" w:rsidTr="00A67A5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DAF5A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nsta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80FC1E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0.144</w:t>
            </w:r>
            <w:r w:rsidRPr="001A0244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8F26B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0.264</w:t>
            </w:r>
            <w:r w:rsidRPr="001A0244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***</w:t>
            </w:r>
          </w:p>
        </w:tc>
      </w:tr>
      <w:tr w:rsidR="001A0244" w:rsidRPr="001A0244" w14:paraId="4BAE9205" w14:textId="77777777" w:rsidTr="00A67A5C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9361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C684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0.011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9091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0.0209)</w:t>
            </w:r>
          </w:p>
        </w:tc>
      </w:tr>
      <w:tr w:rsidR="001A0244" w:rsidRPr="001A0244" w14:paraId="5E6D4E94" w14:textId="77777777" w:rsidTr="00A67A5C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49B6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i/>
                <w:iCs/>
                <w:szCs w:val="24"/>
                <w:lang w:eastAsia="en-GB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B03E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18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293C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180</w:t>
            </w:r>
          </w:p>
        </w:tc>
      </w:tr>
    </w:tbl>
    <w:p w14:paraId="226C7090" w14:textId="77777777" w:rsidR="001A0244" w:rsidRPr="001A0244" w:rsidRDefault="001A0244" w:rsidP="001A0244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en-GB"/>
        </w:rPr>
      </w:pPr>
      <w:r w:rsidRPr="001A0244">
        <w:rPr>
          <w:rFonts w:eastAsia="Times New Roman" w:cs="Times New Roman"/>
          <w:sz w:val="20"/>
          <w:szCs w:val="20"/>
          <w:lang w:eastAsia="en-GB"/>
        </w:rPr>
        <w:t>Standard errors (clustered at country level) in parentheses</w:t>
      </w:r>
    </w:p>
    <w:p w14:paraId="35271443" w14:textId="77777777" w:rsidR="001A0244" w:rsidRPr="001A0244" w:rsidRDefault="001A0244" w:rsidP="001A0244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en-GB"/>
        </w:rPr>
      </w:pP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10, </w:t>
      </w: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05, </w:t>
      </w: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*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01</w:t>
      </w:r>
    </w:p>
    <w:p w14:paraId="374120E9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</w:p>
    <w:p w14:paraId="58986AED" w14:textId="77777777" w:rsidR="001A0244" w:rsidRPr="001A0244" w:rsidRDefault="001A0244" w:rsidP="001A0244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</w:p>
    <w:p w14:paraId="6A4AEF98" w14:textId="77777777" w:rsidR="001A0244" w:rsidRPr="001A0244" w:rsidRDefault="001A0244" w:rsidP="001A0244">
      <w:pPr>
        <w:spacing w:before="0" w:after="0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t>Table A2:</w:t>
      </w:r>
      <w:r w:rsidRPr="001A0244">
        <w:rPr>
          <w:rFonts w:eastAsia="Times New Roman" w:cs="Times New Roman"/>
          <w:szCs w:val="24"/>
          <w:lang w:eastAsia="en-GB"/>
        </w:rPr>
        <w:t xml:space="preserve"> Estimation Results (controlling for the number of teams promoted and relegated each season) </w:t>
      </w:r>
    </w:p>
    <w:p w14:paraId="57D690D4" w14:textId="77777777" w:rsidR="001A0244" w:rsidRPr="001A0244" w:rsidRDefault="001A0244" w:rsidP="001A0244">
      <w:pPr>
        <w:spacing w:before="0" w:after="0"/>
        <w:rPr>
          <w:rFonts w:eastAsia="Times New Roman" w:cs="Times New Roman"/>
          <w:szCs w:val="24"/>
          <w:lang w:eastAsia="en-GB"/>
        </w:rPr>
      </w:pP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268"/>
        <w:gridCol w:w="1701"/>
        <w:gridCol w:w="1701"/>
        <w:gridCol w:w="1701"/>
        <w:gridCol w:w="1701"/>
      </w:tblGrid>
      <w:tr w:rsidR="001A0244" w:rsidRPr="001A0244" w14:paraId="5CFBC906" w14:textId="77777777" w:rsidTr="00A67A5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F037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495A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E85C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E25A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6C6F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4)</w:t>
            </w:r>
          </w:p>
        </w:tc>
      </w:tr>
      <w:tr w:rsidR="001A0244" w:rsidRPr="001A0244" w14:paraId="4DC69AFE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5BCD1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Dependent Variable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D8948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Gini of Points Concentration</w:t>
            </w:r>
          </w:p>
        </w:tc>
      </w:tr>
      <w:tr w:rsidR="001A0244" w:rsidRPr="001A0244" w14:paraId="78EBD6BB" w14:textId="77777777" w:rsidTr="00A67A5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4D29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Gini Tal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006A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175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B408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179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7666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181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0D58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341</w:t>
            </w:r>
          </w:p>
        </w:tc>
      </w:tr>
      <w:tr w:rsidR="001A0244" w:rsidRPr="001A0244" w14:paraId="4E3391FD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9C37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ncent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C65B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66A1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2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06A3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2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8925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241)</w:t>
            </w:r>
          </w:p>
        </w:tc>
      </w:tr>
      <w:tr w:rsidR="001A0244" w:rsidRPr="001A0244" w14:paraId="31F60B70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4641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07D4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2EC1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87D1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36E2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7532874B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219AC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ar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BD55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74D0B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7A91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9DA79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3214ADC2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7D40B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939D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D139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59F4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C910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2E0A230F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ABAC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untry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B385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CF3E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5319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C5DD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610E740F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EFB16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762DD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94E0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C3098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0851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53E6C9B6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873FD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Division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8CD2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35E4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3FBF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5310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5F2EBACA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521B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C023D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EA8E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53E3A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1E0E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2E01EE11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C0B74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EX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47EE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548C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59A2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0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7123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0313</w:t>
            </w:r>
          </w:p>
        </w:tc>
      </w:tr>
      <w:tr w:rsidR="001A0244" w:rsidRPr="001A0244" w14:paraId="5034C349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16DD3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1550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8DE4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9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3AAE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9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0FFD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942)</w:t>
            </w:r>
          </w:p>
        </w:tc>
      </w:tr>
      <w:tr w:rsidR="001A0244" w:rsidRPr="001A0244" w14:paraId="0A12812A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34A6F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6AE6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43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D2FE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44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3C19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19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7277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250***</w:t>
            </w:r>
          </w:p>
        </w:tc>
      </w:tr>
      <w:tr w:rsidR="001A0244" w:rsidRPr="001A0244" w14:paraId="314CC8E1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F1D5D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4773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6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D321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5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8BD4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2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1595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253)</w:t>
            </w:r>
          </w:p>
        </w:tc>
      </w:tr>
      <w:tr w:rsidR="001A0244" w:rsidRPr="001A0244" w14:paraId="7008EF48" w14:textId="77777777" w:rsidTr="00A67A5C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9C31FA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DA2212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966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FDFE7E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873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BD0956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980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00A6B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145***</w:t>
            </w:r>
          </w:p>
        </w:tc>
      </w:tr>
      <w:tr w:rsidR="001A0244" w:rsidRPr="001A0244" w14:paraId="77347A09" w14:textId="77777777" w:rsidTr="00A67A5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0828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C927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8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BD11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5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26FB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9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3ECE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771)</w:t>
            </w:r>
          </w:p>
        </w:tc>
      </w:tr>
      <w:tr w:rsidR="001A0244" w:rsidRPr="001A0244" w14:paraId="0C589ADB" w14:textId="77777777" w:rsidTr="00A67A5C"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33AB1D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i/>
                <w:iCs/>
                <w:szCs w:val="24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DC567A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925AC9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55ABE5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5453D9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</w:tr>
      <w:tr w:rsidR="001A0244" w:rsidRPr="001A0244" w14:paraId="0D651268" w14:textId="77777777" w:rsidTr="00A67A5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9849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i/>
                <w:iCs/>
                <w:szCs w:val="24"/>
                <w:lang w:eastAsia="en-GB"/>
              </w:rPr>
              <w:t>Adj R2*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0AE8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3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4862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3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B4B7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5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B61D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62.9</w:t>
            </w:r>
          </w:p>
        </w:tc>
      </w:tr>
    </w:tbl>
    <w:p w14:paraId="797FD427" w14:textId="77777777" w:rsidR="001A0244" w:rsidRPr="001A0244" w:rsidRDefault="001A0244" w:rsidP="001A0244">
      <w:pPr>
        <w:widowControl w:val="0"/>
        <w:autoSpaceDE w:val="0"/>
        <w:autoSpaceDN w:val="0"/>
        <w:adjustRightInd w:val="0"/>
        <w:spacing w:before="0" w:after="0"/>
        <w:ind w:right="279"/>
        <w:rPr>
          <w:rFonts w:eastAsia="Times New Roman" w:cs="Times New Roman"/>
          <w:sz w:val="20"/>
          <w:szCs w:val="20"/>
          <w:lang w:eastAsia="en-GB"/>
        </w:rPr>
      </w:pPr>
      <w:r w:rsidRPr="001A0244">
        <w:rPr>
          <w:rFonts w:eastAsia="Times New Roman" w:cs="Times New Roman"/>
          <w:sz w:val="20"/>
          <w:szCs w:val="20"/>
          <w:lang w:eastAsia="en-GB"/>
        </w:rPr>
        <w:t xml:space="preserve">Standard errors (clustered at country level) in parentheses. EXP (for expansion) and CONT (for contraction) are dummy variables that take a value of one if there are more or fewer teams in the league compared to the previous season. </w:t>
      </w:r>
    </w:p>
    <w:p w14:paraId="37FADB19" w14:textId="77777777" w:rsidR="001A0244" w:rsidRPr="001A0244" w:rsidRDefault="001A0244" w:rsidP="001A0244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en-GB"/>
        </w:rPr>
      </w:pP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10, </w:t>
      </w: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05, </w:t>
      </w: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*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01</w:t>
      </w:r>
    </w:p>
    <w:p w14:paraId="2DB41C89" w14:textId="77777777" w:rsidR="001A0244" w:rsidRPr="001A0244" w:rsidRDefault="001A0244" w:rsidP="001A0244">
      <w:pPr>
        <w:spacing w:before="0" w:after="160" w:line="480" w:lineRule="auto"/>
        <w:jc w:val="both"/>
        <w:rPr>
          <w:rFonts w:eastAsia="Times New Roman" w:cs="Times New Roman"/>
          <w:szCs w:val="24"/>
          <w:lang w:eastAsia="en-GB"/>
        </w:rPr>
      </w:pPr>
    </w:p>
    <w:p w14:paraId="71B76E10" w14:textId="77777777" w:rsidR="001A0244" w:rsidRPr="001A0244" w:rsidRDefault="001A0244" w:rsidP="001A0244">
      <w:pPr>
        <w:spacing w:before="0" w:after="200" w:line="276" w:lineRule="auto"/>
        <w:rPr>
          <w:rFonts w:cs="Times New Roman"/>
          <w:szCs w:val="24"/>
        </w:rPr>
      </w:pPr>
      <w:r w:rsidRPr="001A0244">
        <w:rPr>
          <w:rFonts w:cs="Times New Roman"/>
          <w:szCs w:val="24"/>
        </w:rPr>
        <w:br w:type="page"/>
      </w:r>
    </w:p>
    <w:p w14:paraId="250641CB" w14:textId="77777777" w:rsidR="001A0244" w:rsidRPr="001A0244" w:rsidRDefault="001A0244" w:rsidP="001A0244">
      <w:pPr>
        <w:spacing w:before="0" w:after="0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b/>
          <w:bCs/>
          <w:szCs w:val="24"/>
          <w:lang w:eastAsia="en-GB"/>
        </w:rPr>
        <w:lastRenderedPageBreak/>
        <w:t>Table A3:</w:t>
      </w:r>
      <w:r w:rsidRPr="001A0244">
        <w:rPr>
          <w:rFonts w:eastAsia="Times New Roman" w:cs="Times New Roman"/>
          <w:szCs w:val="24"/>
          <w:lang w:eastAsia="en-GB"/>
        </w:rPr>
        <w:t xml:space="preserve"> Estimation Results </w:t>
      </w:r>
    </w:p>
    <w:p w14:paraId="7C16C476" w14:textId="77777777" w:rsidR="001A0244" w:rsidRPr="001A0244" w:rsidRDefault="001A0244" w:rsidP="001A0244">
      <w:pPr>
        <w:spacing w:before="0" w:after="0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szCs w:val="24"/>
          <w:lang w:eastAsia="en-GB"/>
        </w:rPr>
        <w:t xml:space="preserve">Panel a: Theil Index </w:t>
      </w:r>
    </w:p>
    <w:p w14:paraId="107BDA28" w14:textId="77777777" w:rsidR="001A0244" w:rsidRPr="001A0244" w:rsidRDefault="001A0244" w:rsidP="001A0244">
      <w:pPr>
        <w:spacing w:before="0" w:after="0"/>
        <w:rPr>
          <w:rFonts w:eastAsia="Times New Roman" w:cs="Times New Roman"/>
          <w:szCs w:val="24"/>
          <w:lang w:eastAsia="en-GB"/>
        </w:rPr>
      </w:pP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268"/>
        <w:gridCol w:w="1701"/>
        <w:gridCol w:w="1701"/>
        <w:gridCol w:w="1701"/>
        <w:gridCol w:w="1701"/>
      </w:tblGrid>
      <w:tr w:rsidR="001A0244" w:rsidRPr="001A0244" w14:paraId="10B8231B" w14:textId="77777777" w:rsidTr="00A67A5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CEA9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0E70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B72F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6913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E1E9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4)</w:t>
            </w:r>
          </w:p>
        </w:tc>
      </w:tr>
      <w:tr w:rsidR="001A0244" w:rsidRPr="001A0244" w14:paraId="28FEA868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788A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Dependent Variable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B1E08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Theil Index</w:t>
            </w:r>
          </w:p>
        </w:tc>
      </w:tr>
      <w:tr w:rsidR="001A0244" w:rsidRPr="001A0244" w14:paraId="4F94E914" w14:textId="77777777" w:rsidTr="00A67A5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F6BB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Gini Tal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3D4F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139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F171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142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5F97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138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02CD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217</w:t>
            </w:r>
          </w:p>
        </w:tc>
      </w:tr>
      <w:tr w:rsidR="001A0244" w:rsidRPr="001A0244" w14:paraId="178EB8E3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BE8E3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ncent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2A7A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C76D9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325B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2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B001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55)</w:t>
            </w:r>
          </w:p>
        </w:tc>
      </w:tr>
      <w:tr w:rsidR="001A0244" w:rsidRPr="001A0244" w14:paraId="1B586978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57AA1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5151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6D9F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3AA1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0653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25766FDB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D2DCB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ar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9195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DEA6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7774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76EE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21A07B85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ADF98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A892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BB61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4866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55AFD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746EBDC7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AF6E7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untry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D9A3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1A7F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577F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6F76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37FE7BFA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3697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0C82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A56A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C2FF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A265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5C18DDF3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6F68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Division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C17D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B96E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9092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163A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09428436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079CD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92E6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65C7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637C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641A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37EB8778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6B07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 xml:space="preserve">Consta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D469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68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AA60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61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09F8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74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04EC56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111***</w:t>
            </w:r>
          </w:p>
        </w:tc>
      </w:tr>
      <w:tr w:rsidR="001A0244" w:rsidRPr="001A0244" w14:paraId="67AC08F3" w14:textId="77777777" w:rsidTr="00A67A5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8D37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58A5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6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A27F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4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B22B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7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EA77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517)</w:t>
            </w:r>
          </w:p>
        </w:tc>
      </w:tr>
      <w:tr w:rsidR="001A0244" w:rsidRPr="001A0244" w14:paraId="17AD9F6A" w14:textId="77777777" w:rsidTr="00A67A5C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DE0487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i/>
                <w:iCs/>
                <w:szCs w:val="24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047DBB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FC3B11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16DF4D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25666A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</w:tr>
      <w:tr w:rsidR="001A0244" w:rsidRPr="001A0244" w14:paraId="28087FD6" w14:textId="77777777" w:rsidTr="00A67A5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9718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i/>
                <w:iCs/>
                <w:szCs w:val="24"/>
                <w:lang w:eastAsia="en-GB"/>
              </w:rPr>
              <w:t>Adj R2*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662CD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27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9230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2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15AC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4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41D6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56.5</w:t>
            </w:r>
          </w:p>
        </w:tc>
      </w:tr>
    </w:tbl>
    <w:p w14:paraId="691D0DFB" w14:textId="77777777" w:rsidR="001A0244" w:rsidRPr="001A0244" w:rsidRDefault="001A0244" w:rsidP="001A0244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en-GB"/>
        </w:rPr>
      </w:pPr>
      <w:r w:rsidRPr="001A0244">
        <w:rPr>
          <w:rFonts w:eastAsia="Times New Roman" w:cs="Times New Roman"/>
          <w:sz w:val="20"/>
          <w:szCs w:val="20"/>
          <w:lang w:eastAsia="en-GB"/>
        </w:rPr>
        <w:t>Standard errors (clustered at country level) in parentheses</w:t>
      </w:r>
    </w:p>
    <w:p w14:paraId="1AAE3CD7" w14:textId="77777777" w:rsidR="001A0244" w:rsidRPr="001A0244" w:rsidRDefault="001A0244" w:rsidP="001A0244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en-GB"/>
        </w:rPr>
      </w:pP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10, </w:t>
      </w: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05, </w:t>
      </w: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*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01</w:t>
      </w:r>
    </w:p>
    <w:p w14:paraId="2960B1BD" w14:textId="77777777" w:rsidR="001A0244" w:rsidRPr="001A0244" w:rsidRDefault="001A0244" w:rsidP="001A0244">
      <w:pPr>
        <w:spacing w:before="0" w:after="0" w:line="480" w:lineRule="auto"/>
        <w:jc w:val="both"/>
        <w:rPr>
          <w:rFonts w:eastAsia="Times New Roman" w:cs="Times New Roman"/>
          <w:sz w:val="22"/>
          <w:lang w:eastAsia="en-GB"/>
        </w:rPr>
      </w:pPr>
    </w:p>
    <w:p w14:paraId="7D8F6AE2" w14:textId="77777777" w:rsidR="001A0244" w:rsidRPr="001A0244" w:rsidRDefault="001A0244" w:rsidP="001A0244">
      <w:pPr>
        <w:spacing w:before="0" w:after="0"/>
        <w:rPr>
          <w:rFonts w:eastAsia="Times New Roman" w:cs="Times New Roman"/>
          <w:szCs w:val="24"/>
          <w:lang w:eastAsia="en-GB"/>
        </w:rPr>
      </w:pPr>
      <w:r w:rsidRPr="001A0244">
        <w:rPr>
          <w:rFonts w:eastAsia="Times New Roman" w:cs="Times New Roman"/>
          <w:szCs w:val="24"/>
          <w:lang w:eastAsia="en-GB"/>
        </w:rPr>
        <w:t>Panel b: Relative deviation from the mean</w:t>
      </w:r>
    </w:p>
    <w:p w14:paraId="02046E65" w14:textId="77777777" w:rsidR="001A0244" w:rsidRPr="001A0244" w:rsidRDefault="001A0244" w:rsidP="001A0244">
      <w:pPr>
        <w:spacing w:before="0" w:after="0"/>
        <w:rPr>
          <w:rFonts w:eastAsia="Times New Roman" w:cs="Times New Roman"/>
          <w:szCs w:val="24"/>
          <w:lang w:eastAsia="en-GB"/>
        </w:rPr>
      </w:pP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268"/>
        <w:gridCol w:w="1701"/>
        <w:gridCol w:w="1701"/>
        <w:gridCol w:w="1701"/>
        <w:gridCol w:w="1701"/>
      </w:tblGrid>
      <w:tr w:rsidR="001A0244" w:rsidRPr="001A0244" w14:paraId="43EC26B5" w14:textId="77777777" w:rsidTr="00A67A5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BC9C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8637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B743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6221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7DC5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(4)</w:t>
            </w:r>
          </w:p>
        </w:tc>
      </w:tr>
      <w:tr w:rsidR="001A0244" w:rsidRPr="001A0244" w14:paraId="7B82D032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95BD5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Dependent Variable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8D159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Relative deviation from the mean</w:t>
            </w:r>
          </w:p>
        </w:tc>
      </w:tr>
      <w:tr w:rsidR="001A0244" w:rsidRPr="001A0244" w14:paraId="6A676815" w14:textId="77777777" w:rsidTr="00A67A5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9F5C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Gini Tal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7285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914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26E6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933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29AD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846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A3A9D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134</w:t>
            </w:r>
          </w:p>
        </w:tc>
      </w:tr>
      <w:tr w:rsidR="001A0244" w:rsidRPr="001A0244" w14:paraId="0FF729E2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10DFA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ncent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18E7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45CC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81270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82BD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122)</w:t>
            </w:r>
          </w:p>
        </w:tc>
      </w:tr>
      <w:tr w:rsidR="001A0244" w:rsidRPr="001A0244" w14:paraId="49C93D1A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E74D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5C06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3679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9F7F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B0FC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15859D26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9F95E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ar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06CB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7224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A3B5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F3014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0406930A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EA7AC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759C3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75F2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9F4D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3CE1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384167BE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3A71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Country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6D3F7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8C7F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B513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7EE6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44A7E431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35AFC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5314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004F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AB2CD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9A11C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340DAD78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EA114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Division Dumm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6322D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FD09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1644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0DF91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Yes</w:t>
            </w:r>
          </w:p>
        </w:tc>
      </w:tr>
      <w:tr w:rsidR="001A0244" w:rsidRPr="001A0244" w14:paraId="12960165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C4AEB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0297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F41C9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99C94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8BDCB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A0244" w:rsidRPr="001A0244" w14:paraId="77979BA9" w14:textId="77777777" w:rsidTr="00A67A5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C041B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 xml:space="preserve">Consta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A5713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113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F4B76D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0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D9AC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15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7976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0.0383***</w:t>
            </w:r>
          </w:p>
        </w:tc>
      </w:tr>
      <w:tr w:rsidR="001A0244" w:rsidRPr="001A0244" w14:paraId="734AB07B" w14:textId="77777777" w:rsidTr="00A67A5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B956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FB01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4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33F1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3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936C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4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7DBDF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(0.00407)</w:t>
            </w:r>
          </w:p>
        </w:tc>
      </w:tr>
      <w:tr w:rsidR="001A0244" w:rsidRPr="001A0244" w14:paraId="21843E5F" w14:textId="77777777" w:rsidTr="00A67A5C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36160E9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i/>
                <w:iCs/>
                <w:szCs w:val="24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9CF98CC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C258EE5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7E7B74A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F6F7263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szCs w:val="24"/>
                <w:lang w:eastAsia="en-GB"/>
              </w:rPr>
              <w:t>285</w:t>
            </w:r>
          </w:p>
        </w:tc>
      </w:tr>
      <w:tr w:rsidR="001A0244" w:rsidRPr="001A0244" w14:paraId="3EAB7BA5" w14:textId="77777777" w:rsidTr="00A67A5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98678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1A0244">
              <w:rPr>
                <w:rFonts w:eastAsia="Times New Roman" w:cs="Times New Roman"/>
                <w:i/>
                <w:iCs/>
                <w:szCs w:val="24"/>
                <w:lang w:eastAsia="en-GB"/>
              </w:rPr>
              <w:t>Adj R2*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8A022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29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3F97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3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61E27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5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F826D" w14:textId="77777777" w:rsidR="001A0244" w:rsidRPr="001A0244" w:rsidRDefault="001A0244" w:rsidP="00A67A5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A0244">
              <w:rPr>
                <w:rFonts w:cs="Times New Roman"/>
                <w:lang w:val="en-GB"/>
              </w:rPr>
              <w:t>59.6</w:t>
            </w:r>
          </w:p>
        </w:tc>
      </w:tr>
    </w:tbl>
    <w:p w14:paraId="53B33FEF" w14:textId="77777777" w:rsidR="001A0244" w:rsidRPr="001A0244" w:rsidRDefault="001A0244" w:rsidP="001A0244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en-GB"/>
        </w:rPr>
      </w:pPr>
      <w:r w:rsidRPr="001A0244">
        <w:rPr>
          <w:rFonts w:eastAsia="Times New Roman" w:cs="Times New Roman"/>
          <w:sz w:val="20"/>
          <w:szCs w:val="20"/>
          <w:lang w:eastAsia="en-GB"/>
        </w:rPr>
        <w:t>Standard errors (clustered at country level) in parentheses</w:t>
      </w:r>
    </w:p>
    <w:p w14:paraId="1EA8893F" w14:textId="77777777" w:rsidR="001A0244" w:rsidRPr="008A43A7" w:rsidRDefault="001A0244" w:rsidP="001A0244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sz w:val="20"/>
          <w:szCs w:val="20"/>
          <w:lang w:eastAsia="en-GB"/>
        </w:rPr>
      </w:pP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10, </w:t>
      </w: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05, </w:t>
      </w:r>
      <w:r w:rsidRPr="001A0244">
        <w:rPr>
          <w:rFonts w:eastAsia="Times New Roman" w:cs="Times New Roman"/>
          <w:sz w:val="20"/>
          <w:szCs w:val="20"/>
          <w:vertAlign w:val="superscript"/>
          <w:lang w:eastAsia="en-GB"/>
        </w:rPr>
        <w:t>***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Pr="001A0244">
        <w:rPr>
          <w:rFonts w:eastAsia="Times New Roman" w:cs="Times New Roman"/>
          <w:i/>
          <w:iCs/>
          <w:sz w:val="20"/>
          <w:szCs w:val="20"/>
          <w:lang w:eastAsia="en-GB"/>
        </w:rPr>
        <w:t>p</w:t>
      </w:r>
      <w:r w:rsidRPr="001A0244">
        <w:rPr>
          <w:rFonts w:eastAsia="Times New Roman" w:cs="Times New Roman"/>
          <w:sz w:val="20"/>
          <w:szCs w:val="20"/>
          <w:lang w:eastAsia="en-GB"/>
        </w:rPr>
        <w:t xml:space="preserve"> &lt; 0.01</w:t>
      </w:r>
    </w:p>
    <w:p w14:paraId="069D88B8" w14:textId="77777777" w:rsidR="00606053" w:rsidRDefault="00606053"/>
    <w:sectPr w:rsidR="00606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44"/>
    <w:rsid w:val="001A0244"/>
    <w:rsid w:val="0060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B638"/>
  <w15:chartTrackingRefBased/>
  <w15:docId w15:val="{87A06072-FB1B-4557-AE0E-8D56FA41A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24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8</Words>
  <Characters>2272</Characters>
  <Application>Microsoft Office Word</Application>
  <DocSecurity>0</DocSecurity>
  <Lines>18</Lines>
  <Paragraphs>5</Paragraphs>
  <ScaleCrop>false</ScaleCrop>
  <Company>Frontiers Media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3-03-22T11:05:00Z</dcterms:created>
  <dcterms:modified xsi:type="dcterms:W3CDTF">2023-03-22T11:06:00Z</dcterms:modified>
</cp:coreProperties>
</file>